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7DDD6" w14:textId="77777777" w:rsidR="00B148C6" w:rsidRPr="00030E37" w:rsidRDefault="00B148C6" w:rsidP="00B148C6">
      <w:pPr>
        <w:suppressAutoHyphens/>
        <w:spacing w:after="0" w:line="360" w:lineRule="auto"/>
        <w:jc w:val="center"/>
        <w:rPr>
          <w:rFonts w:cstheme="minorHAnsi"/>
          <w:b/>
          <w:bCs/>
          <w:sz w:val="36"/>
          <w:szCs w:val="36"/>
        </w:rPr>
      </w:pPr>
      <w:r w:rsidRPr="00030E37">
        <w:rPr>
          <w:rFonts w:cstheme="minorHAnsi"/>
          <w:b/>
          <w:bCs/>
          <w:sz w:val="36"/>
          <w:szCs w:val="36"/>
        </w:rPr>
        <w:t>Supplementary data</w:t>
      </w:r>
    </w:p>
    <w:p w14:paraId="5EF64524" w14:textId="77777777" w:rsidR="00B148C6" w:rsidRPr="00D67B4A" w:rsidRDefault="00B148C6" w:rsidP="00B148C6">
      <w:pPr>
        <w:suppressAutoHyphens/>
        <w:spacing w:after="0"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28C74D39" w14:textId="77777777" w:rsidR="00B148C6" w:rsidRPr="00D67B4A" w:rsidRDefault="00B148C6" w:rsidP="00B148C6">
      <w:pPr>
        <w:rPr>
          <w:rFonts w:cstheme="minorHAnsi"/>
          <w:color w:val="1C1C1C"/>
          <w:sz w:val="20"/>
          <w:szCs w:val="20"/>
          <w:shd w:val="clear" w:color="auto" w:fill="FFFFFF"/>
        </w:rPr>
      </w:pPr>
    </w:p>
    <w:p w14:paraId="476825CC" w14:textId="77777777" w:rsidR="00B148C6" w:rsidRPr="007546CD" w:rsidRDefault="00B148C6" w:rsidP="00B148C6">
      <w:pPr>
        <w:rPr>
          <w:rFonts w:cstheme="minorHAnsi"/>
          <w:i/>
          <w:iCs/>
          <w:color w:val="222222"/>
          <w:szCs w:val="24"/>
          <w:shd w:val="clear" w:color="auto" w:fill="FFFFFF"/>
        </w:rPr>
      </w:pPr>
      <w:r w:rsidRPr="007546CD">
        <w:rPr>
          <w:rFonts w:cstheme="minorHAnsi"/>
          <w:b/>
          <w:bCs/>
          <w:i/>
          <w:iCs/>
        </w:rPr>
        <w:t>Supplementary Table 6.</w:t>
      </w:r>
      <w:r w:rsidRPr="007546CD">
        <w:rPr>
          <w:rFonts w:cstheme="minorHAnsi"/>
          <w:i/>
          <w:iCs/>
        </w:rPr>
        <w:t xml:space="preserve"> Key characteristics of (pre)clinically tested bioartificial liver (BAL) support systems created before 2015, which are not in commercial use, including cell source, bioreactor technology, cryopreservation status, and estimated cell mass.</w:t>
      </w:r>
    </w:p>
    <w:tbl>
      <w:tblPr>
        <w:tblW w:w="93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7"/>
        <w:gridCol w:w="1910"/>
        <w:gridCol w:w="2014"/>
        <w:gridCol w:w="1364"/>
        <w:gridCol w:w="2171"/>
      </w:tblGrid>
      <w:tr w:rsidR="00B148C6" w:rsidRPr="004239E1" w14:paraId="26B5F52F" w14:textId="77777777" w:rsidTr="00A916B5">
        <w:trPr>
          <w:tblHeader/>
          <w:tblCellSpacing w:w="15" w:type="dxa"/>
        </w:trPr>
        <w:tc>
          <w:tcPr>
            <w:tcW w:w="1852" w:type="dxa"/>
            <w:vAlign w:val="center"/>
            <w:hideMark/>
          </w:tcPr>
          <w:p w14:paraId="017ECD98" w14:textId="77777777" w:rsidR="00B148C6" w:rsidRPr="004239E1" w:rsidRDefault="00B148C6" w:rsidP="00A916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239E1">
              <w:rPr>
                <w:rFonts w:cstheme="minorHAnsi"/>
                <w:b/>
                <w:bCs/>
                <w:sz w:val="18"/>
                <w:szCs w:val="18"/>
              </w:rPr>
              <w:t>Device Name</w:t>
            </w:r>
          </w:p>
        </w:tc>
        <w:tc>
          <w:tcPr>
            <w:tcW w:w="1880" w:type="dxa"/>
            <w:vAlign w:val="center"/>
            <w:hideMark/>
          </w:tcPr>
          <w:p w14:paraId="78A1E275" w14:textId="77777777" w:rsidR="00B148C6" w:rsidRPr="004239E1" w:rsidRDefault="00B148C6" w:rsidP="00A916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239E1">
              <w:rPr>
                <w:rFonts w:cstheme="minorHAnsi"/>
                <w:b/>
                <w:bCs/>
                <w:sz w:val="18"/>
                <w:szCs w:val="18"/>
              </w:rPr>
              <w:t>Cell Type</w:t>
            </w:r>
          </w:p>
        </w:tc>
        <w:tc>
          <w:tcPr>
            <w:tcW w:w="1984" w:type="dxa"/>
            <w:vAlign w:val="center"/>
            <w:hideMark/>
          </w:tcPr>
          <w:p w14:paraId="7579A314" w14:textId="77777777" w:rsidR="00B148C6" w:rsidRPr="004239E1" w:rsidRDefault="00B148C6" w:rsidP="00A916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239E1">
              <w:rPr>
                <w:rFonts w:cstheme="minorHAnsi"/>
                <w:b/>
                <w:bCs/>
                <w:sz w:val="18"/>
                <w:szCs w:val="18"/>
              </w:rPr>
              <w:t>Technology</w:t>
            </w:r>
          </w:p>
        </w:tc>
        <w:tc>
          <w:tcPr>
            <w:tcW w:w="1334" w:type="dxa"/>
            <w:vAlign w:val="center"/>
            <w:hideMark/>
          </w:tcPr>
          <w:p w14:paraId="56723651" w14:textId="77777777" w:rsidR="00B148C6" w:rsidRPr="004239E1" w:rsidRDefault="00B148C6" w:rsidP="00A916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239E1">
              <w:rPr>
                <w:rFonts w:cstheme="minorHAnsi"/>
                <w:b/>
                <w:bCs/>
                <w:sz w:val="18"/>
                <w:szCs w:val="18"/>
              </w:rPr>
              <w:t>Cryopreserved Cells</w:t>
            </w:r>
          </w:p>
        </w:tc>
        <w:tc>
          <w:tcPr>
            <w:tcW w:w="2126" w:type="dxa"/>
            <w:vAlign w:val="center"/>
            <w:hideMark/>
          </w:tcPr>
          <w:p w14:paraId="769AAB99" w14:textId="77777777" w:rsidR="00B148C6" w:rsidRPr="004239E1" w:rsidRDefault="00B148C6" w:rsidP="00A916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239E1">
              <w:rPr>
                <w:rFonts w:cstheme="minorHAnsi"/>
                <w:b/>
                <w:bCs/>
                <w:sz w:val="18"/>
                <w:szCs w:val="18"/>
              </w:rPr>
              <w:t>Cell Mass (g)</w:t>
            </w:r>
          </w:p>
        </w:tc>
      </w:tr>
      <w:tr w:rsidR="00B148C6" w:rsidRPr="009C2550" w14:paraId="3BE22739" w14:textId="77777777" w:rsidTr="00A916B5">
        <w:trPr>
          <w:tblCellSpacing w:w="15" w:type="dxa"/>
        </w:trPr>
        <w:tc>
          <w:tcPr>
            <w:tcW w:w="1852" w:type="dxa"/>
            <w:tcBorders>
              <w:top w:val="single" w:sz="4" w:space="0" w:color="auto"/>
            </w:tcBorders>
            <w:vAlign w:val="center"/>
            <w:hideMark/>
          </w:tcPr>
          <w:p w14:paraId="2D8BD56E" w14:textId="77777777" w:rsidR="00B148C6" w:rsidRPr="004239E1" w:rsidRDefault="00B148C6" w:rsidP="00A916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239E1">
              <w:rPr>
                <w:rFonts w:cstheme="minorHAnsi"/>
                <w:b/>
                <w:bCs/>
                <w:sz w:val="18"/>
                <w:szCs w:val="18"/>
              </w:rPr>
              <w:t>ELAD (11,13,40)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  <w:hideMark/>
          </w:tcPr>
          <w:p w14:paraId="6887B021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Human hepatoblastoma cell line (HepG2/C3A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387CD3A8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Hollow fibre cartridges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  <w:hideMark/>
          </w:tcPr>
          <w:p w14:paraId="27D09C90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09131390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200–400 g</w:t>
            </w:r>
          </w:p>
        </w:tc>
      </w:tr>
      <w:tr w:rsidR="00B148C6" w:rsidRPr="009C2550" w14:paraId="02B5AA1E" w14:textId="77777777" w:rsidTr="00A916B5">
        <w:trPr>
          <w:tblCellSpacing w:w="15" w:type="dxa"/>
        </w:trPr>
        <w:tc>
          <w:tcPr>
            <w:tcW w:w="1852" w:type="dxa"/>
            <w:tcBorders>
              <w:top w:val="single" w:sz="4" w:space="0" w:color="auto"/>
            </w:tcBorders>
            <w:vAlign w:val="center"/>
            <w:hideMark/>
          </w:tcPr>
          <w:p w14:paraId="6E077A1D" w14:textId="77777777" w:rsidR="00B148C6" w:rsidRPr="004239E1" w:rsidRDefault="00B148C6" w:rsidP="00A916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4239E1">
              <w:rPr>
                <w:rFonts w:cstheme="minorHAnsi"/>
                <w:b/>
                <w:bCs/>
                <w:sz w:val="18"/>
                <w:szCs w:val="18"/>
              </w:rPr>
              <w:t>HepatAssist</w:t>
            </w:r>
            <w:proofErr w:type="spellEnd"/>
            <w:r w:rsidRPr="004239E1">
              <w:rPr>
                <w:rFonts w:cstheme="minorHAnsi"/>
                <w:b/>
                <w:bCs/>
                <w:sz w:val="18"/>
                <w:szCs w:val="18"/>
              </w:rPr>
              <w:t xml:space="preserve"> (9)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  <w:hideMark/>
          </w:tcPr>
          <w:p w14:paraId="2FE4A485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Primary porcine hepatocyte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71885110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Hollow fibre bioreactor with microcarriers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  <w:hideMark/>
          </w:tcPr>
          <w:p w14:paraId="159ACF59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6F11389C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50–70 g</w:t>
            </w:r>
          </w:p>
        </w:tc>
      </w:tr>
      <w:tr w:rsidR="00B148C6" w:rsidRPr="009C2550" w14:paraId="7080EBE7" w14:textId="77777777" w:rsidTr="00A916B5">
        <w:trPr>
          <w:tblCellSpacing w:w="15" w:type="dxa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4BF4AD" w14:textId="77777777" w:rsidR="00B148C6" w:rsidRPr="004239E1" w:rsidRDefault="00B148C6" w:rsidP="00A916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239E1">
              <w:rPr>
                <w:rFonts w:cstheme="minorHAnsi"/>
                <w:b/>
                <w:bCs/>
                <w:sz w:val="18"/>
                <w:szCs w:val="18"/>
              </w:rPr>
              <w:t>MELS (53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F65809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Primary human hepatocyt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9C0AD1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Hollow fibre bioreactor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57BA95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9DCAFB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Up to 600 g</w:t>
            </w:r>
          </w:p>
        </w:tc>
      </w:tr>
      <w:tr w:rsidR="00B148C6" w:rsidRPr="009C2550" w14:paraId="584F5B07" w14:textId="77777777" w:rsidTr="00A916B5">
        <w:trPr>
          <w:tblCellSpacing w:w="15" w:type="dxa"/>
        </w:trPr>
        <w:tc>
          <w:tcPr>
            <w:tcW w:w="1852" w:type="dxa"/>
            <w:tcBorders>
              <w:bottom w:val="single" w:sz="4" w:space="0" w:color="auto"/>
            </w:tcBorders>
            <w:vAlign w:val="center"/>
            <w:hideMark/>
          </w:tcPr>
          <w:p w14:paraId="1CE6EC57" w14:textId="77777777" w:rsidR="00B148C6" w:rsidRPr="004239E1" w:rsidRDefault="00B148C6" w:rsidP="00A916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239E1">
              <w:rPr>
                <w:rFonts w:cstheme="minorHAnsi"/>
                <w:b/>
                <w:bCs/>
                <w:sz w:val="18"/>
                <w:szCs w:val="18"/>
              </w:rPr>
              <w:t>SRBAL (33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center"/>
            <w:hideMark/>
          </w:tcPr>
          <w:p w14:paraId="62057CFA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Primary porcine hepatocytes cultured as spheroid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14:paraId="07986594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Suspension bioreactor with spheroid aggregates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  <w:hideMark/>
          </w:tcPr>
          <w:p w14:paraId="7C7DA1AC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7AB04B8D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Not specified</w:t>
            </w:r>
          </w:p>
        </w:tc>
      </w:tr>
      <w:tr w:rsidR="00B148C6" w:rsidRPr="009C2550" w14:paraId="6FB5DB14" w14:textId="77777777" w:rsidTr="00A916B5">
        <w:trPr>
          <w:tblCellSpacing w:w="15" w:type="dxa"/>
        </w:trPr>
        <w:tc>
          <w:tcPr>
            <w:tcW w:w="1852" w:type="dxa"/>
            <w:tcBorders>
              <w:bottom w:val="single" w:sz="4" w:space="0" w:color="auto"/>
            </w:tcBorders>
            <w:vAlign w:val="center"/>
            <w:hideMark/>
          </w:tcPr>
          <w:p w14:paraId="776410A7" w14:textId="77777777" w:rsidR="00B148C6" w:rsidRPr="004239E1" w:rsidRDefault="00B148C6" w:rsidP="00A916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239E1">
              <w:rPr>
                <w:rFonts w:cstheme="minorHAnsi"/>
                <w:b/>
                <w:bCs/>
                <w:sz w:val="18"/>
                <w:szCs w:val="18"/>
              </w:rPr>
              <w:t>BLSS (38,48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center"/>
            <w:hideMark/>
          </w:tcPr>
          <w:p w14:paraId="54DFD333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Primary porcine hepatocyt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14:paraId="29B6212C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Hollow fibre bioreactor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  <w:hideMark/>
          </w:tcPr>
          <w:p w14:paraId="4B236010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27291FCE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70–120 g</w:t>
            </w:r>
          </w:p>
        </w:tc>
      </w:tr>
      <w:tr w:rsidR="00B148C6" w:rsidRPr="009C2550" w14:paraId="70548051" w14:textId="77777777" w:rsidTr="00A916B5">
        <w:trPr>
          <w:tblCellSpacing w:w="15" w:type="dxa"/>
        </w:trPr>
        <w:tc>
          <w:tcPr>
            <w:tcW w:w="1852" w:type="dxa"/>
            <w:tcBorders>
              <w:bottom w:val="single" w:sz="4" w:space="0" w:color="auto"/>
            </w:tcBorders>
            <w:vAlign w:val="center"/>
            <w:hideMark/>
          </w:tcPr>
          <w:p w14:paraId="2EA285C7" w14:textId="77777777" w:rsidR="00B148C6" w:rsidRPr="004239E1" w:rsidRDefault="00B148C6" w:rsidP="00A916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239E1">
              <w:rPr>
                <w:rFonts w:cstheme="minorHAnsi"/>
                <w:b/>
                <w:bCs/>
                <w:sz w:val="18"/>
                <w:szCs w:val="18"/>
              </w:rPr>
              <w:t>AMC-BAL (49,63)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vAlign w:val="center"/>
            <w:hideMark/>
          </w:tcPr>
          <w:p w14:paraId="2BF2F258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Primary porcine hepatocyt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14:paraId="2247E5A6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Nonwoven polyester matrix with spiral membrane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  <w:hideMark/>
          </w:tcPr>
          <w:p w14:paraId="3B41D650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  <w:hideMark/>
          </w:tcPr>
          <w:p w14:paraId="67C7A010" w14:textId="77777777" w:rsidR="00B148C6" w:rsidRPr="009C2550" w:rsidRDefault="00B148C6" w:rsidP="00A916B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2550">
              <w:rPr>
                <w:rFonts w:cstheme="minorHAnsi"/>
                <w:sz w:val="18"/>
                <w:szCs w:val="18"/>
              </w:rPr>
              <w:t>100 g</w:t>
            </w:r>
          </w:p>
        </w:tc>
      </w:tr>
    </w:tbl>
    <w:p w14:paraId="74CBA2F3" w14:textId="77777777" w:rsidR="00B148C6" w:rsidRPr="009C2550" w:rsidRDefault="00B148C6" w:rsidP="00B148C6">
      <w:pPr>
        <w:jc w:val="center"/>
        <w:rPr>
          <w:rFonts w:cstheme="minorHAnsi"/>
          <w:b/>
          <w:bCs/>
          <w:sz w:val="18"/>
          <w:szCs w:val="18"/>
        </w:rPr>
      </w:pPr>
    </w:p>
    <w:p w14:paraId="43374A79" w14:textId="77777777" w:rsidR="00B148C6" w:rsidRPr="009C2550" w:rsidRDefault="00B148C6" w:rsidP="00B148C6">
      <w:pPr>
        <w:rPr>
          <w:rFonts w:cstheme="minorHAnsi"/>
          <w:sz w:val="18"/>
          <w:szCs w:val="18"/>
        </w:rPr>
      </w:pPr>
    </w:p>
    <w:p w14:paraId="3EFF3571" w14:textId="77777777" w:rsidR="00DD0074" w:rsidRDefault="00DD0074"/>
    <w:sectPr w:rsidR="00DD0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074"/>
    <w:rsid w:val="000212CC"/>
    <w:rsid w:val="00B148C6"/>
    <w:rsid w:val="00DD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79C1F0-F9EF-4BBA-BFB3-8B6EEF9A6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8C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0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0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0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0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0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07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07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07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07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0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0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0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0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0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0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0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0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0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0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0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07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0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07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D00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07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D00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0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0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0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ro Barbarin, Eloy</dc:creator>
  <cp:keywords/>
  <dc:description/>
  <cp:lastModifiedBy>Erro Barbarin, Eloy</cp:lastModifiedBy>
  <cp:revision>2</cp:revision>
  <dcterms:created xsi:type="dcterms:W3CDTF">2025-07-17T19:39:00Z</dcterms:created>
  <dcterms:modified xsi:type="dcterms:W3CDTF">2025-07-17T19:39:00Z</dcterms:modified>
</cp:coreProperties>
</file>